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5F7" w:rsidRPr="00130684" w:rsidRDefault="00467957" w:rsidP="003725F7">
      <w:pPr>
        <w:pStyle w:val="Body"/>
        <w:spacing w:after="0" w:line="480" w:lineRule="auto"/>
        <w:rPr>
          <w:rStyle w:val="citation"/>
          <w:rFonts w:ascii="Cambria" w:eastAsia="Cambria" w:hAnsi="Cambria" w:cs="Cambria"/>
          <w:bCs/>
          <w:sz w:val="24"/>
          <w:szCs w:val="24"/>
        </w:rPr>
      </w:pPr>
      <w:r>
        <w:rPr>
          <w:rStyle w:val="citation"/>
          <w:rFonts w:ascii="Cambria" w:eastAsia="Cambria" w:hAnsi="Cambria" w:cs="Cambria"/>
          <w:bCs/>
          <w:sz w:val="24"/>
          <w:szCs w:val="24"/>
        </w:rPr>
        <w:t>Appendix 2</w:t>
      </w:r>
      <w:bookmarkStart w:id="0" w:name="_GoBack"/>
      <w:bookmarkEnd w:id="0"/>
      <w:r w:rsidR="003725F7" w:rsidRPr="00130684">
        <w:rPr>
          <w:rStyle w:val="citation"/>
          <w:rFonts w:ascii="Cambria" w:eastAsia="Cambria" w:hAnsi="Cambria" w:cs="Cambria"/>
          <w:bCs/>
          <w:sz w:val="24"/>
          <w:szCs w:val="24"/>
        </w:rPr>
        <w:t>. PA frequencies (number of times per month) from a US nationally matched cohort</w:t>
      </w:r>
    </w:p>
    <w:tbl>
      <w:tblPr>
        <w:tblW w:w="84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083"/>
        <w:gridCol w:w="1389"/>
      </w:tblGrid>
      <w:tr w:rsidR="003725F7" w:rsidRPr="00130684" w:rsidTr="002C625D">
        <w:trPr>
          <w:trHeight w:val="300"/>
        </w:trPr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WALKING AND MISCELLANEOUS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Walking for pleasure outdoors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0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 to and/or from work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6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 indoor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0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lking upstairs, or climbing a ladder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20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ross-country hik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ackpack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5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untain or rock climb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icycling outdoor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CONDITIONING EXERCISE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Light/moderate effort exercises-light aerobics, home exercis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5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Vigorous effort exercises, push-ups, sit-ups, pull-up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8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Yoga, stretching exercises, Pilat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Gym club workout - moderate effort, general gym workou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5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Jogg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unning light effort outdoors &amp;/or treadmil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8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unning vigorous effort more than 7mph outdoors &amp;/or treadmil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8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Lifting weights/loads-any loads, light/moderate effor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0</w:t>
            </w:r>
          </w:p>
        </w:tc>
      </w:tr>
      <w:tr w:rsidR="003725F7" w:rsidRPr="00130684" w:rsidTr="002C625D">
        <w:trPr>
          <w:trHeight w:val="300"/>
        </w:trPr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WATER ACTIVITIES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ater-ski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ailing for pleasure - boat &amp; board sailing, windsurfing, ice sail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.5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owing or canoeing for pleasure (not including rowing at the gym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Swimming-leisurely, </w:t>
            </w:r>
            <w:proofErr w:type="spellStart"/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inc.</w:t>
            </w:r>
            <w:proofErr w:type="spellEnd"/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 seaside swimming but not lap swimm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wimming-laps, lane, freestyle, slow, moderate or light effor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wimming-laps, lane, freestyle, fast, vigorous effor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lastRenderedPageBreak/>
              <w:t>Scuba div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norkel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 </w:t>
            </w:r>
          </w:p>
        </w:tc>
      </w:tr>
      <w:tr w:rsidR="003725F7" w:rsidRPr="00130684" w:rsidTr="002C625D">
        <w:trPr>
          <w:trHeight w:val="300"/>
        </w:trPr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WINTER ACTIVITIES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ki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5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Ice or roller skat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SPORTS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owl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Table tennis, ping po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Tenn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orse rid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low dancing- slow ballroom, waltz, foxtro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ast dancing - fast ballroom, disco, folk, line, square, countr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ootbal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6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Badminto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ricke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Dart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quash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.5 </w:t>
            </w:r>
          </w:p>
        </w:tc>
      </w:tr>
      <w:tr w:rsidR="003725F7" w:rsidRPr="00130684" w:rsidTr="002C625D">
        <w:trPr>
          <w:trHeight w:val="300"/>
        </w:trPr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GOLF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Golf carrying own club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Golf riding a power car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.5 </w:t>
            </w:r>
          </w:p>
        </w:tc>
      </w:tr>
      <w:tr w:rsidR="003725F7" w:rsidRPr="00130684" w:rsidTr="002C625D">
        <w:trPr>
          <w:trHeight w:val="300"/>
        </w:trPr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LAWN AND GARDEN ACTIVITIES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wing lawn with hand or power mower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Mowing lawn riding mower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aking law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Weeding, cultivating garden, trimming shrubs or tre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Digging, spading, filling garden, compost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acking grass, leav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lanting seeds, shrubs, flower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lastRenderedPageBreak/>
              <w:t>HOME ACTIVITIES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hopp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8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General household clean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15.5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Vacuuming and mopp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8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ooking or food preparation, putting away groceri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0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crubbing floors on hands &amp; knees, scrubbing bathroom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Iron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8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laying a musical instrumen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10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hild care - dressing, bathing, grooming, feeding, occasional lift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itting playing with child - light effor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4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Running/walking to play with child - moderate effor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Elderly or disabled adult care (lifting, dressing, bathing, etc.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0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arpentry, outside house -erecting shed, fences, laying patios etc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3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Carpentry insid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lumbing and/or wirin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2 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Painting indoors, wallpapering, plastering, scraping, waxing floor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3.5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 xml:space="preserve">Painting outdoors, guttering, </w:t>
            </w:r>
            <w:proofErr w:type="spellStart"/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ascias</w:t>
            </w:r>
            <w:proofErr w:type="spellEnd"/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, windows etc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</w:t>
            </w:r>
          </w:p>
        </w:tc>
      </w:tr>
      <w:tr w:rsidR="003725F7" w:rsidRPr="00130684" w:rsidTr="002C625D">
        <w:trPr>
          <w:trHeight w:val="300"/>
        </w:trPr>
        <w:tc>
          <w:tcPr>
            <w:tcW w:w="8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b/>
                <w:bCs/>
                <w:sz w:val="24"/>
                <w:szCs w:val="24"/>
              </w:rPr>
              <w:t>FISHING AND HUNTING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ishing from the river bank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Fishing in a stream, in wader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Hunting general (including large or small game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4</w:t>
            </w:r>
          </w:p>
        </w:tc>
      </w:tr>
      <w:tr w:rsidR="003725F7" w:rsidRPr="00130684" w:rsidTr="002C625D">
        <w:trPr>
          <w:trHeight w:val="300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NoSpacing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Shooting game or trap shooting -duck grouse etc.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25F7" w:rsidRPr="00130684" w:rsidRDefault="003725F7" w:rsidP="002C625D">
            <w:pPr>
              <w:pStyle w:val="Body"/>
              <w:spacing w:after="0"/>
              <w:rPr>
                <w:rFonts w:ascii="Cambria" w:hAnsi="Cambria"/>
                <w:sz w:val="24"/>
                <w:szCs w:val="24"/>
              </w:rPr>
            </w:pPr>
            <w:r w:rsidRPr="00130684">
              <w:rPr>
                <w:rStyle w:val="citation"/>
                <w:rFonts w:ascii="Cambria" w:hAnsi="Cambria"/>
                <w:sz w:val="24"/>
                <w:szCs w:val="24"/>
              </w:rPr>
              <w:t>2.5</w:t>
            </w:r>
          </w:p>
        </w:tc>
      </w:tr>
    </w:tbl>
    <w:p w:rsidR="003725F7" w:rsidRPr="00130684" w:rsidRDefault="003725F7" w:rsidP="003725F7">
      <w:pPr>
        <w:pStyle w:val="Body"/>
        <w:spacing w:line="240" w:lineRule="auto"/>
        <w:rPr>
          <w:rFonts w:ascii="Cambria" w:hAnsi="Cambria"/>
          <w:sz w:val="24"/>
          <w:szCs w:val="24"/>
        </w:rPr>
      </w:pPr>
    </w:p>
    <w:p w:rsidR="00506D6A" w:rsidRDefault="00506D6A"/>
    <w:sectPr w:rsidR="00506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5F7"/>
    <w:rsid w:val="003725F7"/>
    <w:rsid w:val="00467957"/>
    <w:rsid w:val="0050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ADE67-6F49-46D0-92A7-3C4A65B67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725F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725F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citation">
    <w:name w:val="citation"/>
    <w:rsid w:val="003725F7"/>
    <w:rPr>
      <w:lang w:val="en-US"/>
    </w:rPr>
  </w:style>
  <w:style w:type="paragraph" w:styleId="NoSpacing">
    <w:name w:val="No Spacing"/>
    <w:rsid w:val="003725F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s L.S.</dc:creator>
  <cp:keywords/>
  <dc:description/>
  <cp:lastModifiedBy>Gates L.S.</cp:lastModifiedBy>
  <cp:revision>2</cp:revision>
  <dcterms:created xsi:type="dcterms:W3CDTF">2016-06-27T14:14:00Z</dcterms:created>
  <dcterms:modified xsi:type="dcterms:W3CDTF">2016-06-27T14:14:00Z</dcterms:modified>
</cp:coreProperties>
</file>